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7A982" w14:textId="77777777" w:rsidR="008702DA" w:rsidRPr="00534840" w:rsidRDefault="008702DA" w:rsidP="004A7FDC">
      <w:pPr>
        <w:widowControl/>
        <w:rPr>
          <w:rFonts w:ascii="Times New Roman" w:hAnsi="Times New Roman"/>
          <w:sz w:val="24"/>
          <w:szCs w:val="24"/>
        </w:rPr>
      </w:pPr>
      <w:r w:rsidRPr="00534840">
        <w:rPr>
          <w:rFonts w:ascii="Times New Roman" w:hAnsi="Times New Roman"/>
          <w:sz w:val="24"/>
          <w:szCs w:val="24"/>
        </w:rPr>
        <w:t xml:space="preserve">Supplemental Table S3. </w:t>
      </w:r>
      <w:proofErr w:type="spellStart"/>
      <w:r w:rsidRPr="00534840">
        <w:rPr>
          <w:rFonts w:ascii="Times New Roman" w:hAnsi="Times New Roman"/>
          <w:sz w:val="24"/>
          <w:szCs w:val="24"/>
        </w:rPr>
        <w:t>mNGS</w:t>
      </w:r>
      <w:proofErr w:type="spellEnd"/>
      <w:r w:rsidRPr="00534840">
        <w:rPr>
          <w:rFonts w:ascii="Times New Roman" w:hAnsi="Times New Roman"/>
          <w:sz w:val="24"/>
          <w:szCs w:val="24"/>
        </w:rPr>
        <w:t xml:space="preserve"> and CMT pathogens in suspected encephalitis</w:t>
      </w:r>
    </w:p>
    <w:tbl>
      <w:tblPr>
        <w:tblW w:w="10466" w:type="dxa"/>
        <w:tblInd w:w="108" w:type="dxa"/>
        <w:tblLook w:val="04A0" w:firstRow="1" w:lastRow="0" w:firstColumn="1" w:lastColumn="0" w:noHBand="0" w:noVBand="1"/>
      </w:tblPr>
      <w:tblGrid>
        <w:gridCol w:w="1276"/>
        <w:gridCol w:w="2410"/>
        <w:gridCol w:w="2693"/>
        <w:gridCol w:w="2693"/>
        <w:gridCol w:w="1394"/>
      </w:tblGrid>
      <w:tr w:rsidR="008702DA" w:rsidRPr="00E43548" w14:paraId="6DE24130" w14:textId="77777777" w:rsidTr="00E43548">
        <w:trPr>
          <w:gridAfter w:val="1"/>
          <w:wAfter w:w="1394" w:type="dxa"/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DEA2D6" w14:textId="77777777" w:rsidR="008702DA" w:rsidRPr="00E43548" w:rsidRDefault="008702DA" w:rsidP="00E435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43548">
              <w:rPr>
                <w:rFonts w:ascii="Times New Roman" w:hAnsi="Times New Roman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19D7F0" w14:textId="77777777" w:rsidR="008702DA" w:rsidRPr="00E43548" w:rsidRDefault="008702DA" w:rsidP="00E435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435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SF </w:t>
            </w:r>
            <w:proofErr w:type="spellStart"/>
            <w:r w:rsidRPr="00E43548">
              <w:rPr>
                <w:rFonts w:ascii="Times New Roman" w:hAnsi="Times New Roman"/>
                <w:color w:val="000000"/>
                <w:kern w:val="0"/>
                <w:sz w:val="22"/>
              </w:rPr>
              <w:t>mNGS</w:t>
            </w:r>
            <w:proofErr w:type="spellEnd"/>
            <w:r w:rsidRPr="00E435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athogen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7DF71E" w14:textId="77777777" w:rsidR="008702DA" w:rsidRPr="00E43548" w:rsidRDefault="008702DA" w:rsidP="00E435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435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ncomitant blood </w:t>
            </w:r>
            <w:proofErr w:type="spellStart"/>
            <w:r w:rsidRPr="00E43548">
              <w:rPr>
                <w:rFonts w:ascii="Times New Roman" w:hAnsi="Times New Roman"/>
                <w:color w:val="000000"/>
                <w:kern w:val="0"/>
                <w:sz w:val="22"/>
              </w:rPr>
              <w:t>mNGS</w:t>
            </w:r>
            <w:proofErr w:type="spellEnd"/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E0713" w14:textId="77777777" w:rsidR="008702DA" w:rsidRPr="00E43548" w:rsidRDefault="008702DA" w:rsidP="00E435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43548">
              <w:rPr>
                <w:rFonts w:ascii="Times New Roman" w:hAnsi="Times New Roman"/>
                <w:color w:val="000000"/>
                <w:kern w:val="0"/>
                <w:sz w:val="22"/>
              </w:rPr>
              <w:t>CMT</w:t>
            </w:r>
          </w:p>
        </w:tc>
      </w:tr>
      <w:tr w:rsidR="008702DA" w:rsidRPr="00E43548" w14:paraId="5285F6E8" w14:textId="77777777" w:rsidTr="00E43548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BADC0" w14:textId="77777777" w:rsidR="008702DA" w:rsidRPr="00E43548" w:rsidRDefault="008702DA" w:rsidP="00E43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55406" w14:textId="77777777" w:rsidR="008702DA" w:rsidRPr="00E43548" w:rsidRDefault="008702DA" w:rsidP="00E43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549A4" w14:textId="77777777" w:rsidR="008702DA" w:rsidRPr="00E43548" w:rsidRDefault="008702DA" w:rsidP="00E43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6DBC9" w14:textId="77777777" w:rsidR="008702DA" w:rsidRPr="00E43548" w:rsidRDefault="008702DA" w:rsidP="00E43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AB99" w14:textId="77777777" w:rsidR="008702DA" w:rsidRPr="00E43548" w:rsidRDefault="008702DA" w:rsidP="00E435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92725" w:rsidRPr="00534840" w14:paraId="610E4E15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85DF287" w14:textId="5878288E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2E137D" w14:textId="0B094F1E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AE725C" w14:textId="7A6DCE44" w:rsidR="00092725" w:rsidRPr="00E43548" w:rsidRDefault="00092725" w:rsidP="0009272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6605FE" w14:textId="450EDACA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3D00C18F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061A3195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723D" w14:textId="3664E456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7C9B" w14:textId="11DA91A0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rvovirus B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1642" w14:textId="7A1B341F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rvovirus B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B48C" w14:textId="5046C615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40833F24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534840" w14:paraId="5EF7287A" w14:textId="77777777" w:rsidTr="00E43548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5ECCB04" w14:textId="526B0783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8352088" w14:textId="3D0EA83C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SV1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92DF792" w14:textId="49D04A2A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　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7F60AC" w14:textId="38EBA48C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08AC8F03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26772009" w14:textId="77777777" w:rsidTr="00E43548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8A79D" w14:textId="77777777" w:rsidR="00092725" w:rsidRPr="00E43548" w:rsidRDefault="00092725" w:rsidP="000927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4A2FCF6" w14:textId="02B0994E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BV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F5BC9" w14:textId="77777777" w:rsidR="00092725" w:rsidRPr="00E43548" w:rsidRDefault="00092725" w:rsidP="0009272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0EF95" w14:textId="77777777" w:rsidR="00092725" w:rsidRPr="00E43548" w:rsidRDefault="00092725" w:rsidP="0009272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94" w:type="dxa"/>
            <w:vAlign w:val="center"/>
            <w:hideMark/>
          </w:tcPr>
          <w:p w14:paraId="37F3FE7F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443E5F28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C133" w14:textId="359F1D84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A9C2" w14:textId="002C02FD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1DFD" w14:textId="1B1F81CF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5AB0" w14:textId="45C4AED6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269BDB72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534840" w14:paraId="79A3AC7E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7D56AF5" w14:textId="73F9BA22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1750249" w14:textId="52764918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M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0E576B9" w14:textId="6D91FAAD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E0866A2" w14:textId="0F6E2B7B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MV</w:t>
            </w:r>
          </w:p>
        </w:tc>
        <w:tc>
          <w:tcPr>
            <w:tcW w:w="1394" w:type="dxa"/>
            <w:vAlign w:val="center"/>
            <w:hideMark/>
          </w:tcPr>
          <w:p w14:paraId="63561D01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1E180E98" w14:textId="77777777" w:rsidTr="00E43548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44A7" w14:textId="1C70B649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7D47" w14:textId="4B3F7524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BV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F8FE" w14:textId="7777777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E6D6" w14:textId="627166ED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BV</w:t>
            </w:r>
          </w:p>
        </w:tc>
        <w:tc>
          <w:tcPr>
            <w:tcW w:w="1394" w:type="dxa"/>
            <w:vAlign w:val="center"/>
            <w:hideMark/>
          </w:tcPr>
          <w:p w14:paraId="3F4D9348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237A5290" w14:textId="77777777" w:rsidTr="00E43548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4A41A" w14:textId="77777777" w:rsidR="00092725" w:rsidRPr="00E43548" w:rsidRDefault="00092725" w:rsidP="000927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4CD8" w14:textId="47D07D62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SV1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8B450" w14:textId="77777777" w:rsidR="00092725" w:rsidRPr="00E43548" w:rsidRDefault="00092725" w:rsidP="0009272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A4397" w14:textId="77777777" w:rsidR="00092725" w:rsidRPr="00E43548" w:rsidRDefault="00092725" w:rsidP="0009272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94" w:type="dxa"/>
            <w:vAlign w:val="center"/>
            <w:hideMark/>
          </w:tcPr>
          <w:p w14:paraId="2D2FF297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534840" w14:paraId="6373D83F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6BE31A2" w14:textId="1E1637B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982ED17" w14:textId="7D8D4D9C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oxoplasma gond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ECE7201" w14:textId="373BCF04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oxoplasma gond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0F88AB9" w14:textId="63400F2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oxoplasma gondii IgM+</w:t>
            </w:r>
          </w:p>
        </w:tc>
        <w:tc>
          <w:tcPr>
            <w:tcW w:w="1394" w:type="dxa"/>
            <w:vAlign w:val="center"/>
            <w:hideMark/>
          </w:tcPr>
          <w:p w14:paraId="49EEA66F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5CBF5396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E69D" w14:textId="2168E67A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0D4C" w14:textId="592922A1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M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E49E" w14:textId="7777777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4A3B" w14:textId="33C1B86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23F08231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534840" w14:paraId="092E996D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2F68DC4" w14:textId="14927044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7A95DBD" w14:textId="2F47B375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HV6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77DE4B6" w14:textId="11255D89" w:rsidR="00092725" w:rsidRPr="00E43548" w:rsidRDefault="00092725" w:rsidP="0009272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3BC1E24" w14:textId="53EF764D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52DD2704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32AFA388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9D53" w14:textId="4B8E293C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51DF" w14:textId="1076AD25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HV6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8DE3" w14:textId="7777777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07F2" w14:textId="4589516C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59C69785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4D0381AF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721668F" w14:textId="29CC6864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76840BB" w14:textId="64DB501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5883C64" w14:textId="26C5ED9D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681CF47" w14:textId="3D428EE2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3CF98F84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11DD2FB0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0266" w14:textId="15BEC701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C525" w14:textId="3EF3790D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D7DD" w14:textId="7777777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EE55" w14:textId="134CE563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5A0F23CC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2223CC70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D7B3FF6" w14:textId="55212D7A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C51B615" w14:textId="7CFE6233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5C304E4" w14:textId="1334D0C0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59F80AF" w14:textId="65994B6B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43189BF5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0C6CFC57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B4A3" w14:textId="27993603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A3C9" w14:textId="6323A469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M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364D" w14:textId="7777777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1178" w14:textId="3A46063B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0E4F1F35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534840" w14:paraId="6C784DBE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C193F0A" w14:textId="1687DF09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7F944DA0" w14:textId="6A8FF3B0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HV6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7730203" w14:textId="0DF8EE2B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22115EB" w14:textId="1C668BD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1A529058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47AAFBF6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60B1" w14:textId="5E080A50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4B15" w14:textId="5F8526BD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EB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23DF" w14:textId="7777777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E12D" w14:textId="4040A39D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3F6959E8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534840" w14:paraId="4FB98880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590EEAD" w14:textId="278DE919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24212250" w14:textId="0ED6F3D4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spergill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62E2B22" w14:textId="37E46639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439898C" w14:textId="3AEB3053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EBV</w:t>
            </w:r>
          </w:p>
        </w:tc>
        <w:tc>
          <w:tcPr>
            <w:tcW w:w="1394" w:type="dxa"/>
            <w:vAlign w:val="center"/>
            <w:hideMark/>
          </w:tcPr>
          <w:p w14:paraId="3E5EA3AA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2CC5DCDD" w14:textId="77777777" w:rsidTr="00E43548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64E1" w14:textId="6859E211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BF11" w14:textId="22835C20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EB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B2E9" w14:textId="7777777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7647" w14:textId="445D3333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EBV</w:t>
            </w:r>
          </w:p>
        </w:tc>
        <w:tc>
          <w:tcPr>
            <w:tcW w:w="1394" w:type="dxa"/>
            <w:vAlign w:val="center"/>
            <w:hideMark/>
          </w:tcPr>
          <w:p w14:paraId="0FB84F46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6A3C3B61" w14:textId="77777777" w:rsidTr="00E43548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6D91C" w14:textId="77777777" w:rsidR="00092725" w:rsidRPr="00E43548" w:rsidRDefault="00092725" w:rsidP="000927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E44F" w14:textId="04FDB9DC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HV6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7C12" w14:textId="7777777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6A26C" w14:textId="77777777" w:rsidR="00092725" w:rsidRPr="00E43548" w:rsidRDefault="00092725" w:rsidP="000927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4" w:type="dxa"/>
            <w:vAlign w:val="center"/>
            <w:hideMark/>
          </w:tcPr>
          <w:p w14:paraId="5E11C194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1A9BBA57" w14:textId="77777777" w:rsidTr="00E43548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EF8AB" w14:textId="77777777" w:rsidR="00092725" w:rsidRPr="00E43548" w:rsidRDefault="00092725" w:rsidP="000927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7855" w14:textId="050044D1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M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4845" w14:textId="7777777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84E6A" w14:textId="77777777" w:rsidR="00092725" w:rsidRPr="00E43548" w:rsidRDefault="00092725" w:rsidP="000927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4" w:type="dxa"/>
            <w:vAlign w:val="center"/>
            <w:hideMark/>
          </w:tcPr>
          <w:p w14:paraId="17B52010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4228C2A2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3485BBE" w14:textId="605DDDC6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9F47471" w14:textId="26CAF87A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HV6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2240CE2" w14:textId="660F002D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C0F2148" w14:textId="0F91AF3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0B7C7F35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5ABD4EE0" w14:textId="77777777" w:rsidTr="00E43548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AB67" w14:textId="66B08731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4D22" w14:textId="1F1A24D6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EB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EC76" w14:textId="7777777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6647" w14:textId="37939E45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10BA6B91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0F1F849C" w14:textId="77777777" w:rsidTr="00E43548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7BFDE" w14:textId="77777777" w:rsidR="00092725" w:rsidRPr="00E43548" w:rsidRDefault="00092725" w:rsidP="000927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6EFC" w14:textId="63409FD9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M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6A07" w14:textId="7777777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E5606" w14:textId="77777777" w:rsidR="00092725" w:rsidRPr="00E43548" w:rsidRDefault="00092725" w:rsidP="000927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4" w:type="dxa"/>
            <w:vAlign w:val="center"/>
            <w:hideMark/>
          </w:tcPr>
          <w:p w14:paraId="3BF708F5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0A50776E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72F13D6" w14:textId="7FB79B79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418D74D" w14:textId="0E78FE79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HV6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80887A6" w14:textId="3AB96B6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A48F40C" w14:textId="7B9C1F96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5BC75D3B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1A543329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6604" w14:textId="2A53C1CC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83FE" w14:textId="76D4809A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HV6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6742" w14:textId="77777777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53D2" w14:textId="7DDDD13F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394" w:type="dxa"/>
            <w:vAlign w:val="center"/>
            <w:hideMark/>
          </w:tcPr>
          <w:p w14:paraId="260EA171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725" w:rsidRPr="00E43548" w14:paraId="040774E7" w14:textId="77777777" w:rsidTr="00E4354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2B3B6DD5" w14:textId="4AA49F00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21F1583A" w14:textId="1AA96D30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EBV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42D2665D" w14:textId="3F3C8F19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1CADC798" w14:textId="75569DD9" w:rsidR="00092725" w:rsidRPr="00E43548" w:rsidRDefault="00092725" w:rsidP="000927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EBV</w:t>
            </w:r>
          </w:p>
        </w:tc>
        <w:tc>
          <w:tcPr>
            <w:tcW w:w="1394" w:type="dxa"/>
            <w:vAlign w:val="center"/>
            <w:hideMark/>
          </w:tcPr>
          <w:p w14:paraId="51CEC279" w14:textId="77777777" w:rsidR="00092725" w:rsidRPr="00E43548" w:rsidRDefault="00092725" w:rsidP="0009272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11976ADD" w14:textId="5E55FC4D" w:rsidR="00CF0D9D" w:rsidRPr="00092725" w:rsidRDefault="008702DA" w:rsidP="00092725">
      <w:pPr>
        <w:widowControl/>
        <w:rPr>
          <w:rFonts w:ascii="Times New Roman" w:hAnsi="Times New Roman" w:hint="eastAsia"/>
          <w:sz w:val="24"/>
          <w:szCs w:val="24"/>
        </w:rPr>
      </w:pPr>
      <w:r w:rsidRPr="00534840">
        <w:rPr>
          <w:rFonts w:ascii="Times New Roman" w:hAnsi="Times New Roman"/>
          <w:sz w:val="24"/>
          <w:szCs w:val="24"/>
        </w:rPr>
        <w:t xml:space="preserve">Abbreviation: CSF: </w:t>
      </w:r>
      <w:proofErr w:type="spellStart"/>
      <w:r w:rsidRPr="00534840">
        <w:rPr>
          <w:rFonts w:ascii="Times New Roman" w:hAnsi="Times New Roman"/>
          <w:sz w:val="24"/>
          <w:szCs w:val="24"/>
        </w:rPr>
        <w:t>cerebro</w:t>
      </w:r>
      <w:proofErr w:type="spellEnd"/>
      <w:r w:rsidRPr="00534840">
        <w:rPr>
          <w:rFonts w:ascii="Times New Roman" w:hAnsi="Times New Roman"/>
          <w:sz w:val="24"/>
          <w:szCs w:val="24"/>
        </w:rPr>
        <w:t xml:space="preserve">-spinal fluid; </w:t>
      </w:r>
      <w:proofErr w:type="spellStart"/>
      <w:r w:rsidRPr="00534840">
        <w:rPr>
          <w:rFonts w:ascii="Times New Roman" w:hAnsi="Times New Roman"/>
          <w:sz w:val="24"/>
          <w:szCs w:val="24"/>
        </w:rPr>
        <w:t>mNGS</w:t>
      </w:r>
      <w:proofErr w:type="spellEnd"/>
      <w:r w:rsidRPr="00534840">
        <w:rPr>
          <w:rFonts w:ascii="Times New Roman" w:hAnsi="Times New Roman"/>
          <w:sz w:val="24"/>
          <w:szCs w:val="24"/>
        </w:rPr>
        <w:t xml:space="preserve">: metagenomic next-generation sequencing; CMT: conventional microbiological testing; PCR: polymerase chain reaction; HHV7: human herpesvirus 7; HHV6B: human herpesvirus 6B; CMV: cytomegalovirus; EBV: </w:t>
      </w:r>
      <w:proofErr w:type="spellStart"/>
      <w:r w:rsidRPr="00534840">
        <w:rPr>
          <w:rFonts w:ascii="Times New Roman" w:hAnsi="Times New Roman"/>
          <w:sz w:val="24"/>
          <w:szCs w:val="24"/>
        </w:rPr>
        <w:t>epstein-barr</w:t>
      </w:r>
      <w:proofErr w:type="spellEnd"/>
      <w:r w:rsidRPr="00534840">
        <w:rPr>
          <w:rFonts w:ascii="Times New Roman" w:hAnsi="Times New Roman"/>
          <w:sz w:val="24"/>
          <w:szCs w:val="24"/>
        </w:rPr>
        <w:t xml:space="preserve"> virus; HSV1: herpes simplex virus1</w:t>
      </w:r>
    </w:p>
    <w:sectPr w:rsidR="00CF0D9D" w:rsidRPr="00092725" w:rsidSect="00E43548">
      <w:pgSz w:w="11906" w:h="16838"/>
      <w:pgMar w:top="1797" w:right="1440" w:bottom="1797" w:left="1440" w:header="851" w:footer="992" w:gutter="0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02DA"/>
    <w:rsid w:val="00092725"/>
    <w:rsid w:val="008702DA"/>
    <w:rsid w:val="00CF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366EE"/>
  <w15:chartTrackingRefBased/>
  <w15:docId w15:val="{3C5EC5CF-EA58-47DA-8618-B2E5BD1E9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2D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8702DA"/>
    <w:pPr>
      <w:jc w:val="left"/>
    </w:pPr>
  </w:style>
  <w:style w:type="character" w:customStyle="1" w:styleId="a4">
    <w:name w:val="批注文字 字符"/>
    <w:link w:val="a3"/>
    <w:uiPriority w:val="99"/>
    <w:qFormat/>
    <w:rsid w:val="008702DA"/>
    <w:rPr>
      <w:rFonts w:ascii="等线" w:eastAsia="等线" w:hAnsi="等线" w:cs="Times New Roman"/>
    </w:rPr>
  </w:style>
  <w:style w:type="paragraph" w:styleId="a5">
    <w:name w:val="Balloon Text"/>
    <w:basedOn w:val="a"/>
    <w:link w:val="a6"/>
    <w:uiPriority w:val="99"/>
    <w:unhideWhenUsed/>
    <w:rsid w:val="008702DA"/>
    <w:rPr>
      <w:sz w:val="18"/>
      <w:szCs w:val="18"/>
    </w:rPr>
  </w:style>
  <w:style w:type="character" w:customStyle="1" w:styleId="a6">
    <w:name w:val="批注框文本 字符"/>
    <w:link w:val="a5"/>
    <w:uiPriority w:val="99"/>
    <w:rsid w:val="008702DA"/>
    <w:rPr>
      <w:rFonts w:ascii="等线" w:eastAsia="等线" w:hAnsi="等线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870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qFormat/>
    <w:rsid w:val="008702DA"/>
    <w:rPr>
      <w:rFonts w:ascii="等线" w:eastAsia="等线" w:hAnsi="等线" w:cs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870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link w:val="a9"/>
    <w:uiPriority w:val="99"/>
    <w:qFormat/>
    <w:rsid w:val="008702DA"/>
    <w:rPr>
      <w:rFonts w:ascii="等线" w:eastAsia="等线" w:hAnsi="等线" w:cs="Times New Roman"/>
      <w:sz w:val="18"/>
      <w:szCs w:val="18"/>
    </w:rPr>
  </w:style>
  <w:style w:type="paragraph" w:styleId="ab">
    <w:name w:val="Normal (Web)"/>
    <w:basedOn w:val="a"/>
    <w:uiPriority w:val="99"/>
    <w:unhideWhenUsed/>
    <w:qFormat/>
    <w:rsid w:val="008702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unhideWhenUsed/>
    <w:qFormat/>
    <w:rsid w:val="008702DA"/>
    <w:rPr>
      <w:b/>
      <w:bCs/>
    </w:rPr>
  </w:style>
  <w:style w:type="character" w:customStyle="1" w:styleId="ad">
    <w:name w:val="批注主题 字符"/>
    <w:link w:val="ac"/>
    <w:uiPriority w:val="99"/>
    <w:qFormat/>
    <w:rsid w:val="008702DA"/>
    <w:rPr>
      <w:rFonts w:ascii="等线" w:eastAsia="等线" w:hAnsi="等线" w:cs="Times New Roman"/>
      <w:b/>
      <w:bCs/>
    </w:rPr>
  </w:style>
  <w:style w:type="character" w:styleId="ae">
    <w:name w:val="Hyperlink"/>
    <w:uiPriority w:val="99"/>
    <w:unhideWhenUsed/>
    <w:rsid w:val="008702DA"/>
    <w:rPr>
      <w:color w:val="0000FF"/>
      <w:u w:val="single"/>
    </w:rPr>
  </w:style>
  <w:style w:type="character" w:styleId="af">
    <w:name w:val="annotation reference"/>
    <w:uiPriority w:val="99"/>
    <w:unhideWhenUsed/>
    <w:qFormat/>
    <w:rsid w:val="008702DA"/>
    <w:rPr>
      <w:sz w:val="21"/>
      <w:szCs w:val="21"/>
    </w:rPr>
  </w:style>
  <w:style w:type="paragraph" w:styleId="af0">
    <w:name w:val="List Paragraph"/>
    <w:basedOn w:val="a"/>
    <w:uiPriority w:val="34"/>
    <w:qFormat/>
    <w:rsid w:val="008702DA"/>
    <w:pPr>
      <w:ind w:firstLineChars="200" w:firstLine="420"/>
    </w:pPr>
  </w:style>
  <w:style w:type="character" w:customStyle="1" w:styleId="1">
    <w:name w:val="未处理的提及1"/>
    <w:uiPriority w:val="99"/>
    <w:unhideWhenUsed/>
    <w:rsid w:val="008702DA"/>
    <w:rPr>
      <w:color w:val="605E5C"/>
      <w:shd w:val="clear" w:color="auto" w:fill="E1DFDD"/>
    </w:rPr>
  </w:style>
  <w:style w:type="character" w:customStyle="1" w:styleId="mixed-citation">
    <w:name w:val="mixed-citation"/>
    <w:qFormat/>
    <w:rsid w:val="008702DA"/>
  </w:style>
  <w:style w:type="character" w:customStyle="1" w:styleId="ref-title">
    <w:name w:val="ref-title"/>
    <w:qFormat/>
    <w:rsid w:val="008702DA"/>
  </w:style>
  <w:style w:type="character" w:customStyle="1" w:styleId="ref-journal">
    <w:name w:val="ref-journal"/>
    <w:qFormat/>
    <w:rsid w:val="008702DA"/>
  </w:style>
  <w:style w:type="character" w:customStyle="1" w:styleId="ref-vol">
    <w:name w:val="ref-vol"/>
    <w:qFormat/>
    <w:rsid w:val="008702DA"/>
  </w:style>
  <w:style w:type="character" w:customStyle="1" w:styleId="nowrap">
    <w:name w:val="nowrap"/>
    <w:qFormat/>
    <w:rsid w:val="008702DA"/>
  </w:style>
  <w:style w:type="paragraph" w:customStyle="1" w:styleId="EndNoteBibliographyTitle">
    <w:name w:val="EndNote Bibliography Title"/>
    <w:basedOn w:val="a"/>
    <w:link w:val="EndNoteBibliographyTitle0"/>
    <w:qFormat/>
    <w:rsid w:val="008702DA"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qFormat/>
    <w:rsid w:val="008702DA"/>
    <w:rPr>
      <w:rFonts w:ascii="等线" w:eastAsia="等线" w:hAnsi="等线"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702DA"/>
    <w:rPr>
      <w:sz w:val="20"/>
    </w:rPr>
  </w:style>
  <w:style w:type="character" w:customStyle="1" w:styleId="EndNoteBibliography0">
    <w:name w:val="EndNote Bibliography 字符"/>
    <w:link w:val="EndNoteBibliography"/>
    <w:qFormat/>
    <w:rsid w:val="008702DA"/>
    <w:rPr>
      <w:rFonts w:ascii="等线" w:eastAsia="等线" w:hAnsi="等线" w:cs="Times New Roman"/>
      <w:sz w:val="20"/>
    </w:rPr>
  </w:style>
  <w:style w:type="paragraph" w:customStyle="1" w:styleId="10">
    <w:name w:val="修订1"/>
    <w:uiPriority w:val="99"/>
    <w:semiHidden/>
    <w:qFormat/>
    <w:rsid w:val="008702DA"/>
    <w:rPr>
      <w:rFonts w:ascii="等线" w:eastAsia="等线" w:hAnsi="等线" w:cs="Times New Roman"/>
    </w:rPr>
  </w:style>
  <w:style w:type="paragraph" w:styleId="af1">
    <w:name w:val="Revision"/>
    <w:hidden/>
    <w:uiPriority w:val="99"/>
    <w:unhideWhenUsed/>
    <w:rsid w:val="008702DA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佳瑜</dc:creator>
  <cp:keywords/>
  <dc:description/>
  <cp:lastModifiedBy>黄 佳瑜</cp:lastModifiedBy>
  <cp:revision>2</cp:revision>
  <dcterms:created xsi:type="dcterms:W3CDTF">2023-06-17T15:13:00Z</dcterms:created>
  <dcterms:modified xsi:type="dcterms:W3CDTF">2023-06-17T15:43:00Z</dcterms:modified>
</cp:coreProperties>
</file>